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28D549" w14:textId="77777777" w:rsidR="00A14D8C" w:rsidRDefault="00A14D8C">
      <w:pPr>
        <w:pStyle w:val="Body"/>
        <w:rPr>
          <w:rFonts w:ascii="Calibri" w:eastAsia="Calibri" w:hAnsi="Calibri" w:cs="Calibri"/>
          <w:u w:color="000000"/>
        </w:rPr>
      </w:pPr>
    </w:p>
    <w:p w14:paraId="118627E1" w14:textId="77777777" w:rsidR="004F3BC1" w:rsidRDefault="004F3BC1">
      <w:pPr>
        <w:pStyle w:val="Body"/>
        <w:rPr>
          <w:rFonts w:ascii="Calibri" w:eastAsia="Calibri" w:hAnsi="Calibri" w:cs="Calibri"/>
          <w:u w:color="000000"/>
        </w:rPr>
      </w:pPr>
    </w:p>
    <w:p w14:paraId="4871856F" w14:textId="77777777" w:rsidR="004F3BC1" w:rsidRDefault="004F3BC1">
      <w:pPr>
        <w:pStyle w:val="Body"/>
        <w:rPr>
          <w:rFonts w:ascii="Calibri" w:eastAsia="Calibri" w:hAnsi="Calibri" w:cs="Calibri"/>
          <w:u w:color="000000"/>
        </w:rPr>
      </w:pPr>
    </w:p>
    <w:p w14:paraId="5D7D004A" w14:textId="0075FC28" w:rsidR="00A14D8C" w:rsidRDefault="00A14D8C">
      <w:pPr>
        <w:pStyle w:val="Body"/>
        <w:rPr>
          <w:rFonts w:ascii="Calibri" w:eastAsia="Calibri" w:hAnsi="Calibri" w:cs="Calibri"/>
          <w:u w:color="000000"/>
        </w:rPr>
      </w:pPr>
    </w:p>
    <w:p w14:paraId="1F810208" w14:textId="4957444D" w:rsidR="00A14D8C" w:rsidRDefault="004F3BC1">
      <w:pPr>
        <w:pStyle w:val="Body"/>
        <w:rPr>
          <w:rFonts w:ascii="Calibri" w:eastAsia="Calibri" w:hAnsi="Calibri" w:cs="Calibri"/>
          <w:u w:color="000000"/>
        </w:rPr>
      </w:pP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681F4461" wp14:editId="04CEB256">
                <wp:simplePos x="0" y="0"/>
                <wp:positionH relativeFrom="page">
                  <wp:posOffset>713423</wp:posOffset>
                </wp:positionH>
                <wp:positionV relativeFrom="page">
                  <wp:posOffset>1742917</wp:posOffset>
                </wp:positionV>
                <wp:extent cx="9051132" cy="1416050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51132" cy="14160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4100" w:type="dxa"/>
                              <w:tblInd w:w="10" w:type="dxa"/>
                              <w:tblBorders>
                                <w:top w:val="single" w:sz="8" w:space="0" w:color="AAAAAA"/>
                                <w:left w:val="single" w:sz="8" w:space="0" w:color="AAAAAA"/>
                                <w:bottom w:val="single" w:sz="8" w:space="0" w:color="AAAAAA"/>
                                <w:right w:val="single" w:sz="8" w:space="0" w:color="AAAAAA"/>
                                <w:insideH w:val="single" w:sz="8" w:space="0" w:color="AAAAAA"/>
                                <w:insideV w:val="single" w:sz="8" w:space="0" w:color="AAAAAA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660"/>
                              <w:gridCol w:w="1160"/>
                              <w:gridCol w:w="880"/>
                              <w:gridCol w:w="5160"/>
                              <w:gridCol w:w="2240"/>
                            </w:tblGrid>
                            <w:tr w:rsidR="00A14D8C" w14:paraId="3B0012A3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271F0B0F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Supplemental table WGS samples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6CF7FAB0" w14:textId="77777777" w:rsidR="00A14D8C" w:rsidRPr="004F3BC1" w:rsidRDefault="00A14D8C">
                                  <w:pPr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005933A5" w14:textId="77777777" w:rsidR="00A14D8C" w:rsidRPr="004F3BC1" w:rsidRDefault="00A14D8C">
                                  <w:pPr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791EDE3C" w14:textId="77777777" w:rsidR="00A14D8C" w:rsidRPr="004F3BC1" w:rsidRDefault="00A14D8C">
                                  <w:pPr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3040A4D3" w14:textId="77777777" w:rsidR="00A14D8C" w:rsidRPr="004F3BC1" w:rsidRDefault="00A14D8C">
                                  <w:pPr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A14D8C" w14:paraId="4B162D37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0CD7C4D8" w14:textId="77777777" w:rsidR="00A14D8C" w:rsidRPr="004F3BC1" w:rsidRDefault="00A14D8C">
                                  <w:pPr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CA74CD6" w14:textId="77777777" w:rsidR="00A14D8C" w:rsidRPr="004F3BC1" w:rsidRDefault="00A14D8C">
                                  <w:pPr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93B9AB0" w14:textId="77777777" w:rsidR="00A14D8C" w:rsidRPr="004F3BC1" w:rsidRDefault="00A14D8C">
                                  <w:pPr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0EAA2FD3" w14:textId="77777777" w:rsidR="00A14D8C" w:rsidRPr="004F3BC1" w:rsidRDefault="00A14D8C">
                                  <w:pPr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auto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31F97BFB" w14:textId="77777777" w:rsidR="00A14D8C" w:rsidRPr="004F3BC1" w:rsidRDefault="00A14D8C">
                                  <w:pPr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  <w:tr w:rsidR="00A14D8C" w14:paraId="30CA8D88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2CD17970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4F3BC1">
                                    <w:rPr>
                                      <w:rFonts w:ascii="Calibri" w:eastAsia="Aptos Narrow" w:hAnsi="Calibri" w:cs="Calibri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Sample_nam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7B2C8B16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Phenotype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76E0BD2E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Lineage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26C68706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4F3BC1">
                                    <w:rPr>
                                      <w:rFonts w:ascii="Calibri" w:eastAsia="Aptos Narrow" w:hAnsi="Calibri" w:cs="Calibri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Plant_I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2936A7A7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Reads</w:t>
                                  </w:r>
                                </w:p>
                              </w:tc>
                            </w:tr>
                            <w:tr w:rsidR="00A14D8C" w14:paraId="7CF7D5DF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65A46868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wheat_SS_control_normal_SS_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6F463AFD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7451FA9C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080838DF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3E7A82C7" w14:textId="77777777" w:rsidR="00A14D8C" w:rsidRPr="004F3BC1" w:rsidRDefault="00000000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color w:val="000000"/>
                                      <w:sz w:val="21"/>
                                      <w:szCs w:val="21"/>
                                    </w:rPr>
                                    <w:t>17714820</w:t>
                                  </w:r>
                                </w:p>
                              </w:tc>
                            </w:tr>
                            <w:tr w:rsidR="00A14D8C" w14:paraId="24BAF74A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AD4B416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wheat_SS_zebularine_normal_z1021_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5D0D955E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6D282E22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Z1021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397EB946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Calibri" w:hAnsi="Calibri" w:cs="Calibri"/>
                                      <w:sz w:val="21"/>
                                      <w:szCs w:val="21"/>
                                    </w:rPr>
                                    <w:t>Z1021.4.4.5.12.2.1, Z1021.4.4.5.12.2.7, Z1021.4.4.5.12.2.16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D969410" w14:textId="77777777" w:rsidR="00A14D8C" w:rsidRPr="004F3BC1" w:rsidRDefault="00000000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color w:val="000000"/>
                                      <w:sz w:val="21"/>
                                      <w:szCs w:val="21"/>
                                    </w:rPr>
                                    <w:t>17297854</w:t>
                                  </w:r>
                                </w:p>
                              </w:tc>
                            </w:tr>
                            <w:tr w:rsidR="00A14D8C" w14:paraId="5A713A11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33ADA4AE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wheat_SS_zebularine_extreme-clubhead_z1021_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2793760A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severe CH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5F241467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Z1021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062FAB28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Calibri" w:hAnsi="Calibri" w:cs="Calibri"/>
                                      <w:sz w:val="21"/>
                                      <w:szCs w:val="21"/>
                                    </w:rPr>
                                    <w:t>Z1021.4.4.5.15.12.2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6DC5DB0B" w14:textId="77777777" w:rsidR="00A14D8C" w:rsidRPr="004F3BC1" w:rsidRDefault="00000000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color w:val="000000"/>
                                      <w:sz w:val="21"/>
                                      <w:szCs w:val="21"/>
                                    </w:rPr>
                                    <w:t>77474970</w:t>
                                  </w:r>
                                </w:p>
                              </w:tc>
                            </w:tr>
                            <w:tr w:rsidR="00A14D8C" w14:paraId="03DE7445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4CD8ECB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wheat_SS_zebularine_mild-clubhead_z1021_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1CEBDBD0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mild CH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1F5C7AC7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Z1021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39DEF152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Calibri" w:hAnsi="Calibri" w:cs="Calibri"/>
                                      <w:sz w:val="21"/>
                                      <w:szCs w:val="21"/>
                                    </w:rPr>
                                    <w:t>Z1021.4.4.5.15.12.16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38DCA624" w14:textId="77777777" w:rsidR="00A14D8C" w:rsidRPr="004F3BC1" w:rsidRDefault="00000000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color w:val="000000"/>
                                      <w:sz w:val="21"/>
                                      <w:szCs w:val="21"/>
                                    </w:rPr>
                                    <w:t>57881021</w:t>
                                  </w:r>
                                </w:p>
                              </w:tc>
                            </w:tr>
                            <w:tr w:rsidR="00A14D8C" w14:paraId="2B79C861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081F2F98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wheat_SS_zebularine_clubhead_z1021_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2F719A5C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CH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343B817B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Z1021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69E31F27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Calibri" w:hAnsi="Calibri" w:cs="Calibri"/>
                                      <w:sz w:val="21"/>
                                      <w:szCs w:val="21"/>
                                    </w:rPr>
                                    <w:t>Z1021.4.4.5.15.12.5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92F0258" w14:textId="77777777" w:rsidR="00A14D8C" w:rsidRPr="004F3BC1" w:rsidRDefault="00000000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color w:val="000000"/>
                                      <w:sz w:val="21"/>
                                      <w:szCs w:val="21"/>
                                    </w:rPr>
                                    <w:t>68956680</w:t>
                                  </w:r>
                                </w:p>
                              </w:tc>
                            </w:tr>
                            <w:tr w:rsidR="00A14D8C" w14:paraId="5C4C20F5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7A0905FB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wheat_SS_zebularine_normal_z11_1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73758BB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3153E303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Z11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7A38C533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Calibri" w:hAnsi="Calibri" w:cs="Calibri"/>
                                      <w:sz w:val="21"/>
                                      <w:szCs w:val="21"/>
                                    </w:rPr>
                                    <w:t>Z11.2.3.5.8.8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6EF230EF" w14:textId="77777777" w:rsidR="00A14D8C" w:rsidRPr="004F3BC1" w:rsidRDefault="00000000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hAnsi="Calibri" w:cs="Calibri"/>
                                      <w:color w:val="000000"/>
                                      <w:sz w:val="21"/>
                                      <w:szCs w:val="21"/>
                                    </w:rPr>
                                    <w:t>58095624</w:t>
                                  </w:r>
                                </w:p>
                              </w:tc>
                            </w:tr>
                            <w:tr w:rsidR="00A14D8C" w14:paraId="027312BB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6F9932A3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wheat_SS_zebularine_normal_z11_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63389D09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0DED4BD9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Z11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638374AF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Calibri" w:hAnsi="Calibri" w:cs="Calibri"/>
                                      <w:sz w:val="21"/>
                                      <w:szCs w:val="21"/>
                                    </w:rPr>
                                    <w:t>Z11.2.3.5.8.10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52047E6" w14:textId="77777777" w:rsidR="00A14D8C" w:rsidRPr="004F3BC1" w:rsidRDefault="00000000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hAnsi="Calibri" w:cs="Calibri"/>
                                      <w:color w:val="000000"/>
                                      <w:sz w:val="21"/>
                                      <w:szCs w:val="21"/>
                                    </w:rPr>
                                    <w:t>21692508</w:t>
                                  </w:r>
                                </w:p>
                              </w:tc>
                            </w:tr>
                            <w:tr w:rsidR="00A14D8C" w14:paraId="1BAB3870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13A2510D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wheat_SS_zebularine_mild-clubhead_z11_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550C0D48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mild CH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A665E6B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Z11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544111DA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Calibri" w:hAnsi="Calibri" w:cs="Calibri"/>
                                      <w:sz w:val="21"/>
                                      <w:szCs w:val="21"/>
                                    </w:rPr>
                                    <w:t>Z11.2.3.5.3.5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5F56B002" w14:textId="77777777" w:rsidR="00A14D8C" w:rsidRPr="004F3BC1" w:rsidRDefault="00000000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hAnsi="Calibri" w:cs="Calibri"/>
                                      <w:color w:val="000000"/>
                                      <w:sz w:val="21"/>
                                      <w:szCs w:val="21"/>
                                    </w:rPr>
                                    <w:t>26259399</w:t>
                                  </w:r>
                                </w:p>
                              </w:tc>
                            </w:tr>
                            <w:tr w:rsidR="00A14D8C" w14:paraId="77D65238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12A0CFE5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wheat_SS_zebularine_mild-clubhead_z11_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3E54484D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mild CH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2669015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Z11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73B254DC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Calibri" w:hAnsi="Calibri" w:cs="Calibri"/>
                                      <w:sz w:val="21"/>
                                      <w:szCs w:val="21"/>
                                    </w:rPr>
                                    <w:t>Z11.2.3.5.3.10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1B6E76F5" w14:textId="77777777" w:rsidR="00A14D8C" w:rsidRPr="004F3BC1" w:rsidRDefault="00000000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hAnsi="Calibri" w:cs="Calibri"/>
                                      <w:color w:val="000000"/>
                                      <w:sz w:val="21"/>
                                      <w:szCs w:val="21"/>
                                    </w:rPr>
                                    <w:t>30584302</w:t>
                                  </w:r>
                                </w:p>
                              </w:tc>
                            </w:tr>
                            <w:tr w:rsidR="00A14D8C" w14:paraId="2A60F08B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741D178A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wheat_SS_zebularine_clubhead_z11_5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1B1D0A3D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CH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441E7870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Z11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5FFF35F4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Calibri" w:hAnsi="Calibri" w:cs="Calibri"/>
                                      <w:sz w:val="21"/>
                                      <w:szCs w:val="21"/>
                                    </w:rPr>
                                    <w:t>Z11.2.3.1.13.3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5CC5C69A" w14:textId="77777777" w:rsidR="00A14D8C" w:rsidRPr="004F3BC1" w:rsidRDefault="00000000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hAnsi="Calibri" w:cs="Calibri"/>
                                      <w:color w:val="000000"/>
                                      <w:sz w:val="21"/>
                                      <w:szCs w:val="21"/>
                                    </w:rPr>
                                    <w:t>38989568</w:t>
                                  </w:r>
                                </w:p>
                              </w:tc>
                            </w:tr>
                            <w:tr w:rsidR="00A14D8C" w14:paraId="0ABCB9AA" w14:textId="77777777">
                              <w:trPr>
                                <w:trHeight w:val="260"/>
                              </w:trPr>
                              <w:tc>
                                <w:tcPr>
                                  <w:tcW w:w="46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63F8BBDE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wheat_SS_zebularine_clubhead_z11_6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584C1667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CH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7A0456B0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Aptos Narrow" w:hAnsi="Calibri" w:cs="Calibri"/>
                                      <w:sz w:val="21"/>
                                      <w:szCs w:val="21"/>
                                    </w:rPr>
                                    <w:t>Z11</w:t>
                                  </w:r>
                                </w:p>
                              </w:tc>
                              <w:tc>
                                <w:tcPr>
                                  <w:tcW w:w="516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137EA603" w14:textId="77777777" w:rsidR="00A14D8C" w:rsidRPr="004F3BC1" w:rsidRDefault="00000000">
                                  <w:pPr>
                                    <w:pStyle w:val="TableStyle2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eastAsia="Calibri" w:hAnsi="Calibri" w:cs="Calibri"/>
                                      <w:sz w:val="21"/>
                                      <w:szCs w:val="21"/>
                                    </w:rPr>
                                    <w:t>Z11.2.3.1.13.5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tcBorders>
                                    <w:top w:val="single" w:sz="8" w:space="0" w:color="AAAAAA"/>
                                    <w:left w:val="single" w:sz="8" w:space="0" w:color="AAAAAA"/>
                                    <w:bottom w:val="single" w:sz="8" w:space="0" w:color="AAAAAA"/>
                                    <w:right w:val="single" w:sz="8" w:space="0" w:color="AAAAAA"/>
                                  </w:tcBorders>
                                  <w:shd w:val="clear" w:color="auto" w:fill="FFFFFF"/>
                                  <w:tcMar>
                                    <w:top w:w="0" w:type="dxa"/>
                                    <w:left w:w="40" w:type="dxa"/>
                                    <w:bottom w:w="40" w:type="dxa"/>
                                    <w:right w:w="40" w:type="dxa"/>
                                  </w:tcMar>
                                  <w:vAlign w:val="bottom"/>
                                </w:tcPr>
                                <w:p w14:paraId="7CB36F2B" w14:textId="77777777" w:rsidR="00A14D8C" w:rsidRPr="004F3BC1" w:rsidRDefault="00000000">
                                  <w:pPr>
                                    <w:jc w:val="right"/>
                                    <w:rPr>
                                      <w:rFonts w:ascii="Calibri" w:hAnsi="Calibri" w:cs="Calibri"/>
                                      <w:sz w:val="21"/>
                                      <w:szCs w:val="21"/>
                                    </w:rPr>
                                  </w:pPr>
                                  <w:r w:rsidRPr="004F3BC1">
                                    <w:rPr>
                                      <w:rFonts w:ascii="Calibri" w:hAnsi="Calibri" w:cs="Calibri"/>
                                      <w:color w:val="000000"/>
                                      <w:sz w:val="21"/>
                                      <w:szCs w:val="21"/>
                                    </w:rPr>
                                    <w:t>24848842</w:t>
                                  </w:r>
                                </w:p>
                              </w:tc>
                            </w:tr>
                          </w:tbl>
                          <w:p w14:paraId="052B5799" w14:textId="77777777" w:rsidR="00000000" w:rsidRDefault="00000000"/>
                        </w:txbxContent>
                      </wps:txbx>
                      <wps:bodyPr wrap="square" lIns="0" tIns="0" rIns="0" bIns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81F4461" id="officeArt object" o:spid="_x0000_s1026" style="position:absolute;margin-left:56.2pt;margin-top:137.25pt;width:712.7pt;height:111.5pt;z-index:251659264;visibility:visible;mso-wrap-style:square;mso-width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eMh6egEAAO4CAAAOAAAAZHJzL2Uyb0RvYy54bWysUttOwzAMfUfiH6K8s7aDIajWISQ0hIQA&#13;&#10;CfiALE3WSs0FO1u7v8cJ3YbgDfHiHsfp8fFx5jeD6dhWAbbOVryY5JwpK13d2nXF39+WZ1ecYRC2&#13;&#10;Fp2zquI7hfxmcXoy732ppq5xXa2AEYnFsvcVb0LwZZahbJQROHFeWSpqB0YESmGd1SB6YjddNs3z&#13;&#10;y6x3UHtwUiHS6d1XkS8Sv9ZKhmetUQXWVZy0hRQhxVWM2WIuyjUI37RylCH+oMKI1lLTA9WdCIJt&#13;&#10;oP1FZVoJDp0OE+lM5rRupUoz0DRF/mOa10Z4lWYhc9AfbML/o5VP21f/AmRD77FEgnGKQYOJX9LH&#13;&#10;hmTW7mCWGgKTdHidz4rifMqZpFpxUVzms2RndvzdA4Z75QyLoOJA20gmie0jBmpJV/dXKDkKiCgM&#13;&#10;q2FUtXL17gVYT1uqOH5sBCjOugdLNsSV7gHswWoEcQL0t5vglm1qF3m/yMZ2ZGpSMT6AuLXvebp1&#13;&#10;fKaLTwAAAP//AwBQSwMEFAAGAAgAAAAhAK/JmJnmAAAAEQEAAA8AAABkcnMvZG93bnJldi54bWxM&#13;&#10;j0FPg0AQhe8m/ofNmHgx7VIEaSlLYzS9mTTFHvS2hRFQdpaw24L+eqcnvUzyMm/evC/bTKYTZxxc&#13;&#10;a0nBYh6AQCpt1VKt4PC6nS1BOK+p0p0lVPCNDjb59VWm08qOtMdz4WvBIeRSraDxvk+ldGWDRru5&#13;&#10;7ZF492EHoz3LoZbVoEcON50Mg+BBGt0Sf2h0j08Nll/FySjY7t5apB+5v1stR/tZhu9F89IrdXsz&#13;&#10;Pa95PK5BeJz83wVcGLg/5FzsaE9UOdGxXoQRWxWESRSDuDji+4SRjgqiVRKDzDP5nyT/BQAA//8D&#13;&#10;AFBLAQItABQABgAIAAAAIQC2gziS/gAAAOEBAAATAAAAAAAAAAAAAAAAAAAAAABbQ29udGVudF9U&#13;&#10;eXBlc10ueG1sUEsBAi0AFAAGAAgAAAAhADj9If/WAAAAlAEAAAsAAAAAAAAAAAAAAAAALwEAAF9y&#13;&#10;ZWxzLy5yZWxzUEsBAi0AFAAGAAgAAAAhAPx4yHp6AQAA7gIAAA4AAAAAAAAAAAAAAAAALgIAAGRy&#13;&#10;cy9lMm9Eb2MueG1sUEsBAi0AFAAGAAgAAAAhAK/JmJnmAAAAEQEAAA8AAAAAAAAAAAAAAAAA1AMA&#13;&#10;AGRycy9kb3ducmV2LnhtbFBLBQYAAAAABAAEAPMAAADnBAAAAAA=&#13;&#10;" filled="f" stroked="f">
                <v:textbox style="mso-fit-shape-to-text:t" inset="0,0,0,0">
                  <w:txbxContent>
                    <w:tbl>
                      <w:tblPr>
                        <w:tblW w:w="14100" w:type="dxa"/>
                        <w:tblInd w:w="10" w:type="dxa"/>
                        <w:tblBorders>
                          <w:top w:val="single" w:sz="8" w:space="0" w:color="AAAAAA"/>
                          <w:left w:val="single" w:sz="8" w:space="0" w:color="AAAAAA"/>
                          <w:bottom w:val="single" w:sz="8" w:space="0" w:color="AAAAAA"/>
                          <w:right w:val="single" w:sz="8" w:space="0" w:color="AAAAAA"/>
                          <w:insideH w:val="single" w:sz="8" w:space="0" w:color="AAAAAA"/>
                          <w:insideV w:val="single" w:sz="8" w:space="0" w:color="AAAAAA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660"/>
                        <w:gridCol w:w="1160"/>
                        <w:gridCol w:w="880"/>
                        <w:gridCol w:w="5160"/>
                        <w:gridCol w:w="2240"/>
                      </w:tblGrid>
                      <w:tr w:rsidR="00A14D8C" w14:paraId="3B0012A3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271F0B0F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b/>
                                <w:bCs/>
                                <w:sz w:val="21"/>
                                <w:szCs w:val="21"/>
                              </w:rPr>
                              <w:t>Supplemental table WGS samples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6CF7FAB0" w14:textId="77777777" w:rsidR="00A14D8C" w:rsidRPr="004F3BC1" w:rsidRDefault="00A14D8C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005933A5" w14:textId="77777777" w:rsidR="00A14D8C" w:rsidRPr="004F3BC1" w:rsidRDefault="00A14D8C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791EDE3C" w14:textId="77777777" w:rsidR="00A14D8C" w:rsidRPr="004F3BC1" w:rsidRDefault="00A14D8C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3040A4D3" w14:textId="77777777" w:rsidR="00A14D8C" w:rsidRPr="004F3BC1" w:rsidRDefault="00A14D8C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A14D8C" w14:paraId="4B162D37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0CD7C4D8" w14:textId="77777777" w:rsidR="00A14D8C" w:rsidRPr="004F3BC1" w:rsidRDefault="00A14D8C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CA74CD6" w14:textId="77777777" w:rsidR="00A14D8C" w:rsidRPr="004F3BC1" w:rsidRDefault="00A14D8C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93B9AB0" w14:textId="77777777" w:rsidR="00A14D8C" w:rsidRPr="004F3BC1" w:rsidRDefault="00A14D8C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0EAA2FD3" w14:textId="77777777" w:rsidR="00A14D8C" w:rsidRPr="004F3BC1" w:rsidRDefault="00A14D8C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auto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31F97BFB" w14:textId="77777777" w:rsidR="00A14D8C" w:rsidRPr="004F3BC1" w:rsidRDefault="00A14D8C">
                            <w:pPr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</w:p>
                        </w:tc>
                      </w:tr>
                      <w:tr w:rsidR="00A14D8C" w14:paraId="30CA8D88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2CD17970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4F3BC1">
                              <w:rPr>
                                <w:rFonts w:ascii="Calibri" w:eastAsia="Aptos Narrow" w:hAnsi="Calibri" w:cs="Calibri"/>
                                <w:b/>
                                <w:bCs/>
                                <w:sz w:val="21"/>
                                <w:szCs w:val="21"/>
                              </w:rPr>
                              <w:t>Sample_name</w:t>
                            </w:r>
                            <w:proofErr w:type="spellEnd"/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7B2C8B16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b/>
                                <w:bCs/>
                                <w:sz w:val="21"/>
                                <w:szCs w:val="21"/>
                              </w:rPr>
                              <w:t>Phenotype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76E0BD2E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b/>
                                <w:bCs/>
                                <w:sz w:val="21"/>
                                <w:szCs w:val="21"/>
                              </w:rPr>
                              <w:t>Lineage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26C68706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4F3BC1">
                              <w:rPr>
                                <w:rFonts w:ascii="Calibri" w:eastAsia="Aptos Narrow" w:hAnsi="Calibri" w:cs="Calibri"/>
                                <w:b/>
                                <w:bCs/>
                                <w:sz w:val="21"/>
                                <w:szCs w:val="21"/>
                              </w:rPr>
                              <w:t>Plant_ID</w:t>
                            </w:r>
                            <w:proofErr w:type="spellEnd"/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2936A7A7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b/>
                                <w:bCs/>
                                <w:sz w:val="21"/>
                                <w:szCs w:val="21"/>
                              </w:rPr>
                              <w:t>Reads</w:t>
                            </w:r>
                          </w:p>
                        </w:tc>
                      </w:tr>
                      <w:tr w:rsidR="00A14D8C" w14:paraId="7CF7D5DF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65A46868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wheat_SS_control_normal_SS_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6F463AFD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7451FA9C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080838DF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SS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3E7A82C7" w14:textId="77777777" w:rsidR="00A14D8C" w:rsidRPr="004F3BC1" w:rsidRDefault="00000000">
                            <w:pPr>
                              <w:jc w:val="right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color w:val="000000"/>
                                <w:sz w:val="21"/>
                                <w:szCs w:val="21"/>
                              </w:rPr>
                              <w:t>17714820</w:t>
                            </w:r>
                          </w:p>
                        </w:tc>
                      </w:tr>
                      <w:tr w:rsidR="00A14D8C" w14:paraId="24BAF74A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AD4B416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wheat_SS_zebularine_normal_z1021_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5D0D955E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6D282E22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Z1021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397EB946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Calibri" w:hAnsi="Calibri" w:cs="Calibri"/>
                                <w:sz w:val="21"/>
                                <w:szCs w:val="21"/>
                              </w:rPr>
                              <w:t>Z1021.4.4.5.12.2.1, Z1021.4.4.5.12.2.7, Z1021.4.4.5.12.2.16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D969410" w14:textId="77777777" w:rsidR="00A14D8C" w:rsidRPr="004F3BC1" w:rsidRDefault="00000000">
                            <w:pPr>
                              <w:jc w:val="right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color w:val="000000"/>
                                <w:sz w:val="21"/>
                                <w:szCs w:val="21"/>
                              </w:rPr>
                              <w:t>17297854</w:t>
                            </w:r>
                          </w:p>
                        </w:tc>
                      </w:tr>
                      <w:tr w:rsidR="00A14D8C" w14:paraId="5A713A11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33ADA4AE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wheat_SS_zebularine_extreme-clubhead_z1021_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2793760A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severe CH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5F241467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Z1021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062FAB28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Calibri" w:hAnsi="Calibri" w:cs="Calibri"/>
                                <w:sz w:val="21"/>
                                <w:szCs w:val="21"/>
                              </w:rPr>
                              <w:t>Z1021.4.4.5.15.12.2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6DC5DB0B" w14:textId="77777777" w:rsidR="00A14D8C" w:rsidRPr="004F3BC1" w:rsidRDefault="00000000">
                            <w:pPr>
                              <w:jc w:val="right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color w:val="000000"/>
                                <w:sz w:val="21"/>
                                <w:szCs w:val="21"/>
                              </w:rPr>
                              <w:t>77474970</w:t>
                            </w:r>
                          </w:p>
                        </w:tc>
                      </w:tr>
                      <w:tr w:rsidR="00A14D8C" w14:paraId="03DE7445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4CD8ECB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wheat_SS_zebularine_mild-clubhead_z1021_3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1CEBDBD0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mild CH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1F5C7AC7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Z1021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39DEF152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Calibri" w:hAnsi="Calibri" w:cs="Calibri"/>
                                <w:sz w:val="21"/>
                                <w:szCs w:val="21"/>
                              </w:rPr>
                              <w:t>Z1021.4.4.5.15.12.16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38DCA624" w14:textId="77777777" w:rsidR="00A14D8C" w:rsidRPr="004F3BC1" w:rsidRDefault="00000000">
                            <w:pPr>
                              <w:jc w:val="right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color w:val="000000"/>
                                <w:sz w:val="21"/>
                                <w:szCs w:val="21"/>
                              </w:rPr>
                              <w:t>57881021</w:t>
                            </w:r>
                          </w:p>
                        </w:tc>
                      </w:tr>
                      <w:tr w:rsidR="00A14D8C" w14:paraId="2B79C861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081F2F98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wheat_SS_zebularine_clubhead_z1021_4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2F719A5C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CH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343B817B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Z1021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69E31F27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Calibri" w:hAnsi="Calibri" w:cs="Calibri"/>
                                <w:sz w:val="21"/>
                                <w:szCs w:val="21"/>
                              </w:rPr>
                              <w:t>Z1021.4.4.5.15.12.5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92F0258" w14:textId="77777777" w:rsidR="00A14D8C" w:rsidRPr="004F3BC1" w:rsidRDefault="00000000">
                            <w:pPr>
                              <w:jc w:val="right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color w:val="000000"/>
                                <w:sz w:val="21"/>
                                <w:szCs w:val="21"/>
                              </w:rPr>
                              <w:t>68956680</w:t>
                            </w:r>
                          </w:p>
                        </w:tc>
                      </w:tr>
                      <w:tr w:rsidR="00A14D8C" w14:paraId="5C4C20F5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7A0905FB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wheat_SS_zebularine_normal_z11_1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73758BB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3153E303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Z11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7A38C533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Calibri" w:hAnsi="Calibri" w:cs="Calibri"/>
                                <w:sz w:val="21"/>
                                <w:szCs w:val="21"/>
                              </w:rPr>
                              <w:t>Z11.2.3.5.8.8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6EF230EF" w14:textId="77777777" w:rsidR="00A14D8C" w:rsidRPr="004F3BC1" w:rsidRDefault="00000000">
                            <w:pPr>
                              <w:jc w:val="right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hAnsi="Calibri" w:cs="Calibri"/>
                                <w:color w:val="000000"/>
                                <w:sz w:val="21"/>
                                <w:szCs w:val="21"/>
                              </w:rPr>
                              <w:t>58095624</w:t>
                            </w:r>
                          </w:p>
                        </w:tc>
                      </w:tr>
                      <w:tr w:rsidR="00A14D8C" w14:paraId="027312BB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6F9932A3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wheat_SS_zebularine_normal_z11_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63389D09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0DED4BD9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Z11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638374AF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Calibri" w:hAnsi="Calibri" w:cs="Calibri"/>
                                <w:sz w:val="21"/>
                                <w:szCs w:val="21"/>
                              </w:rPr>
                              <w:t>Z11.2.3.5.8.10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52047E6" w14:textId="77777777" w:rsidR="00A14D8C" w:rsidRPr="004F3BC1" w:rsidRDefault="00000000">
                            <w:pPr>
                              <w:jc w:val="right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hAnsi="Calibri" w:cs="Calibri"/>
                                <w:color w:val="000000"/>
                                <w:sz w:val="21"/>
                                <w:szCs w:val="21"/>
                              </w:rPr>
                              <w:t>21692508</w:t>
                            </w:r>
                          </w:p>
                        </w:tc>
                      </w:tr>
                      <w:tr w:rsidR="00A14D8C" w14:paraId="1BAB3870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13A2510D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wheat_SS_zebularine_mild-clubhead_z11_3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550C0D48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mild CH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A665E6B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Z11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544111DA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Calibri" w:hAnsi="Calibri" w:cs="Calibri"/>
                                <w:sz w:val="21"/>
                                <w:szCs w:val="21"/>
                              </w:rPr>
                              <w:t>Z11.2.3.5.3.5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5F56B002" w14:textId="77777777" w:rsidR="00A14D8C" w:rsidRPr="004F3BC1" w:rsidRDefault="00000000">
                            <w:pPr>
                              <w:jc w:val="right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hAnsi="Calibri" w:cs="Calibri"/>
                                <w:color w:val="000000"/>
                                <w:sz w:val="21"/>
                                <w:szCs w:val="21"/>
                              </w:rPr>
                              <w:t>26259399</w:t>
                            </w:r>
                          </w:p>
                        </w:tc>
                      </w:tr>
                      <w:tr w:rsidR="00A14D8C" w14:paraId="77D65238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12A0CFE5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wheat_SS_zebularine_mild-clubhead_z11_4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3E54484D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mild CH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2669015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Z11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73B254DC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Calibri" w:hAnsi="Calibri" w:cs="Calibri"/>
                                <w:sz w:val="21"/>
                                <w:szCs w:val="21"/>
                              </w:rPr>
                              <w:t>Z11.2.3.5.3.10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1B6E76F5" w14:textId="77777777" w:rsidR="00A14D8C" w:rsidRPr="004F3BC1" w:rsidRDefault="00000000">
                            <w:pPr>
                              <w:jc w:val="right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hAnsi="Calibri" w:cs="Calibri"/>
                                <w:color w:val="000000"/>
                                <w:sz w:val="21"/>
                                <w:szCs w:val="21"/>
                              </w:rPr>
                              <w:t>30584302</w:t>
                            </w:r>
                          </w:p>
                        </w:tc>
                      </w:tr>
                      <w:tr w:rsidR="00A14D8C" w14:paraId="2A60F08B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741D178A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wheat_SS_zebularine_clubhead_z11_5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1B1D0A3D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CH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441E7870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Z11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5FFF35F4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Calibri" w:hAnsi="Calibri" w:cs="Calibri"/>
                                <w:sz w:val="21"/>
                                <w:szCs w:val="21"/>
                              </w:rPr>
                              <w:t>Z11.2.3.1.13.3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5CC5C69A" w14:textId="77777777" w:rsidR="00A14D8C" w:rsidRPr="004F3BC1" w:rsidRDefault="00000000">
                            <w:pPr>
                              <w:jc w:val="right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hAnsi="Calibri" w:cs="Calibri"/>
                                <w:color w:val="000000"/>
                                <w:sz w:val="21"/>
                                <w:szCs w:val="21"/>
                              </w:rPr>
                              <w:t>38989568</w:t>
                            </w:r>
                          </w:p>
                        </w:tc>
                      </w:tr>
                      <w:tr w:rsidR="00A14D8C" w14:paraId="0ABCB9AA" w14:textId="77777777">
                        <w:trPr>
                          <w:trHeight w:val="260"/>
                        </w:trPr>
                        <w:tc>
                          <w:tcPr>
                            <w:tcW w:w="46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63F8BBDE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wheat_SS_zebularine_clubhead_z11_6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584C1667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CH</w:t>
                            </w:r>
                          </w:p>
                        </w:tc>
                        <w:tc>
                          <w:tcPr>
                            <w:tcW w:w="88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7A0456B0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Aptos Narrow" w:hAnsi="Calibri" w:cs="Calibri"/>
                                <w:sz w:val="21"/>
                                <w:szCs w:val="21"/>
                              </w:rPr>
                              <w:t>Z11</w:t>
                            </w:r>
                          </w:p>
                        </w:tc>
                        <w:tc>
                          <w:tcPr>
                            <w:tcW w:w="516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137EA603" w14:textId="77777777" w:rsidR="00A14D8C" w:rsidRPr="004F3BC1" w:rsidRDefault="00000000">
                            <w:pPr>
                              <w:pStyle w:val="TableStyle2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eastAsia="Calibri" w:hAnsi="Calibri" w:cs="Calibri"/>
                                <w:sz w:val="21"/>
                                <w:szCs w:val="21"/>
                              </w:rPr>
                              <w:t>Z11.2.3.1.13.5</w:t>
                            </w:r>
                          </w:p>
                        </w:tc>
                        <w:tc>
                          <w:tcPr>
                            <w:tcW w:w="2240" w:type="dxa"/>
                            <w:tcBorders>
                              <w:top w:val="single" w:sz="8" w:space="0" w:color="AAAAAA"/>
                              <w:left w:val="single" w:sz="8" w:space="0" w:color="AAAAAA"/>
                              <w:bottom w:val="single" w:sz="8" w:space="0" w:color="AAAAAA"/>
                              <w:right w:val="single" w:sz="8" w:space="0" w:color="AAAAAA"/>
                            </w:tcBorders>
                            <w:shd w:val="clear" w:color="auto" w:fill="FFFFFF"/>
                            <w:tcMar>
                              <w:top w:w="0" w:type="dxa"/>
                              <w:left w:w="40" w:type="dxa"/>
                              <w:bottom w:w="40" w:type="dxa"/>
                              <w:right w:w="40" w:type="dxa"/>
                            </w:tcMar>
                            <w:vAlign w:val="bottom"/>
                          </w:tcPr>
                          <w:p w14:paraId="7CB36F2B" w14:textId="77777777" w:rsidR="00A14D8C" w:rsidRPr="004F3BC1" w:rsidRDefault="00000000">
                            <w:pPr>
                              <w:jc w:val="right"/>
                              <w:rPr>
                                <w:rFonts w:ascii="Calibri" w:hAnsi="Calibri" w:cs="Calibri"/>
                                <w:sz w:val="21"/>
                                <w:szCs w:val="21"/>
                              </w:rPr>
                            </w:pPr>
                            <w:r w:rsidRPr="004F3BC1">
                              <w:rPr>
                                <w:rFonts w:ascii="Calibri" w:hAnsi="Calibri" w:cs="Calibri"/>
                                <w:color w:val="000000"/>
                                <w:sz w:val="21"/>
                                <w:szCs w:val="21"/>
                              </w:rPr>
                              <w:t>24848842</w:t>
                            </w:r>
                          </w:p>
                        </w:tc>
                      </w:tr>
                    </w:tbl>
                    <w:p w14:paraId="052B5799" w14:textId="77777777" w:rsidR="00000000" w:rsidRDefault="00000000"/>
                  </w:txbxContent>
                </v:textbox>
                <w10:wrap type="topAndBottom" anchorx="page" anchory="page"/>
              </v:rect>
            </w:pict>
          </mc:Fallback>
        </mc:AlternateContent>
      </w:r>
      <w:r w:rsidR="00000000">
        <w:rPr>
          <w:rFonts w:ascii="Calibri" w:eastAsia="Calibri" w:hAnsi="Calibri" w:cs="Calibri"/>
          <w:b/>
          <w:bCs/>
          <w:u w:color="000000"/>
          <w:lang w:val="en-US"/>
        </w:rPr>
        <w:t>Supplementary Table S1.</w:t>
      </w:r>
      <w:r w:rsidR="00000000">
        <w:rPr>
          <w:rFonts w:ascii="Calibri" w:eastAsia="Calibri" w:hAnsi="Calibri" w:cs="Calibri"/>
          <w:u w:color="000000"/>
          <w:lang w:val="en-US"/>
        </w:rPr>
        <w:t xml:space="preserve"> Whole genome sequence data</w:t>
      </w:r>
    </w:p>
    <w:p w14:paraId="3337BD01" w14:textId="72518E0D" w:rsidR="00A14D8C" w:rsidRDefault="00A14D8C">
      <w:pPr>
        <w:pStyle w:val="Body"/>
        <w:rPr>
          <w:rFonts w:ascii="Calibri" w:eastAsia="Calibri" w:hAnsi="Calibri" w:cs="Calibri"/>
          <w:u w:color="000000"/>
        </w:rPr>
      </w:pPr>
    </w:p>
    <w:p w14:paraId="7C5AAFDE" w14:textId="1C63B227" w:rsidR="00A14D8C" w:rsidRDefault="00A14D8C">
      <w:pPr>
        <w:pStyle w:val="Body"/>
        <w:rPr>
          <w:rFonts w:ascii="Calibri" w:eastAsia="Calibri" w:hAnsi="Calibri" w:cs="Calibri"/>
          <w:u w:color="000000"/>
        </w:rPr>
      </w:pPr>
    </w:p>
    <w:p w14:paraId="7962306C" w14:textId="77777777" w:rsidR="004F3BC1" w:rsidRDefault="004F3BC1">
      <w:pPr>
        <w:pStyle w:val="Body"/>
        <w:rPr>
          <w:rFonts w:ascii="Calibri" w:eastAsia="Calibri" w:hAnsi="Calibri" w:cs="Calibri"/>
          <w:b/>
          <w:bCs/>
          <w:u w:color="000000"/>
          <w:lang w:val="en-US"/>
        </w:rPr>
        <w:sectPr w:rsidR="004F3BC1">
          <w:headerReference w:type="default" r:id="rId6"/>
          <w:footerReference w:type="default" r:id="rId7"/>
          <w:pgSz w:w="16840" w:h="11900" w:orient="landscape"/>
          <w:pgMar w:top="1134" w:right="1134" w:bottom="1134" w:left="1134" w:header="709" w:footer="850" w:gutter="0"/>
          <w:cols w:space="720"/>
        </w:sectPr>
      </w:pPr>
    </w:p>
    <w:p w14:paraId="2D86B918" w14:textId="2F2A9324" w:rsidR="00A14D8C" w:rsidRDefault="00000000">
      <w:pPr>
        <w:pStyle w:val="Body"/>
        <w:rPr>
          <w:rFonts w:ascii="Calibri" w:eastAsia="Calibri" w:hAnsi="Calibri" w:cs="Calibri"/>
          <w:u w:color="000000"/>
        </w:rPr>
      </w:pPr>
      <w:r>
        <w:rPr>
          <w:rFonts w:ascii="Calibri" w:eastAsia="Calibri" w:hAnsi="Calibri" w:cs="Calibri"/>
          <w:b/>
          <w:bCs/>
          <w:u w:color="000000"/>
          <w:lang w:val="en-US"/>
        </w:rPr>
        <w:lastRenderedPageBreak/>
        <w:t>Supplementary Table 2</w:t>
      </w:r>
      <w:r>
        <w:rPr>
          <w:rFonts w:ascii="Calibri" w:eastAsia="Calibri" w:hAnsi="Calibri" w:cs="Calibri"/>
          <w:b/>
          <w:bCs/>
          <w:u w:color="000000"/>
        </w:rPr>
        <w:t xml:space="preserve">. </w:t>
      </w:r>
      <w:r>
        <w:rPr>
          <w:rFonts w:ascii="Calibri" w:eastAsia="Calibri" w:hAnsi="Calibri" w:cs="Calibri"/>
          <w:u w:color="000000"/>
        </w:rPr>
        <w:t xml:space="preserve">Spikelet density </w:t>
      </w:r>
      <w:r>
        <w:rPr>
          <w:rFonts w:ascii="Calibri" w:eastAsia="Calibri" w:hAnsi="Calibri" w:cs="Calibri"/>
          <w:u w:color="000000"/>
          <w:lang w:val="en-US"/>
        </w:rPr>
        <w:t>(</w:t>
      </w:r>
      <w:proofErr w:type="gramStart"/>
      <w:r>
        <w:rPr>
          <w:rFonts w:ascii="Calibri" w:eastAsia="Calibri" w:hAnsi="Calibri" w:cs="Calibri"/>
          <w:u w:color="000000"/>
          <w:lang w:val="en-US"/>
        </w:rPr>
        <w:t>number</w:t>
      </w:r>
      <w:proofErr w:type="gramEnd"/>
      <w:r>
        <w:rPr>
          <w:rFonts w:ascii="Calibri" w:eastAsia="Calibri" w:hAnsi="Calibri" w:cs="Calibri"/>
          <w:u w:color="000000"/>
          <w:lang w:val="en-US"/>
        </w:rPr>
        <w:t xml:space="preserve"> of </w:t>
      </w:r>
      <w:proofErr w:type="spellStart"/>
      <w:r>
        <w:rPr>
          <w:rFonts w:ascii="Calibri" w:eastAsia="Calibri" w:hAnsi="Calibri" w:cs="Calibri"/>
          <w:u w:color="000000"/>
          <w:lang w:val="en-US"/>
        </w:rPr>
        <w:t>spikelets</w:t>
      </w:r>
      <w:proofErr w:type="spellEnd"/>
      <w:r>
        <w:rPr>
          <w:rFonts w:ascii="Calibri" w:eastAsia="Calibri" w:hAnsi="Calibri" w:cs="Calibri"/>
          <w:u w:color="000000"/>
          <w:lang w:val="en-US"/>
        </w:rPr>
        <w:t xml:space="preserve">/length of spike) was increased CH spikes compared to spikes with N architecture. </w:t>
      </w:r>
    </w:p>
    <w:p w14:paraId="2477870A" w14:textId="77777777" w:rsidR="00A14D8C" w:rsidRDefault="00A14D8C">
      <w:pPr>
        <w:pStyle w:val="Body"/>
        <w:ind w:left="720"/>
        <w:rPr>
          <w:rFonts w:ascii="Calibri" w:eastAsia="Calibri" w:hAnsi="Calibri" w:cs="Calibri"/>
          <w:u w:color="000000"/>
        </w:rPr>
      </w:pPr>
    </w:p>
    <w:tbl>
      <w:tblPr>
        <w:tblW w:w="623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844"/>
      </w:tblGrid>
      <w:tr w:rsidR="00A14D8C" w:rsidRPr="004F3BC1" w14:paraId="6F21854C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462C0" w14:textId="77777777" w:rsidR="00A14D8C" w:rsidRPr="004F3BC1" w:rsidRDefault="00000000">
            <w:pPr>
              <w:pStyle w:val="Body"/>
              <w:spacing w:after="200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b/>
                <w:bCs/>
                <w:u w:color="000000"/>
                <w:lang w:val="en-US"/>
              </w:rPr>
              <w:t>Phenotype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D2A9B" w14:textId="77777777" w:rsidR="00A14D8C" w:rsidRPr="004F3BC1" w:rsidRDefault="00000000">
            <w:pPr>
              <w:pStyle w:val="Body"/>
              <w:spacing w:after="200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b/>
                <w:bCs/>
                <w:u w:color="000000"/>
                <w:lang w:val="en-US"/>
              </w:rPr>
              <w:t>CH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84165" w14:textId="77777777" w:rsidR="00A14D8C" w:rsidRPr="004F3BC1" w:rsidRDefault="00000000">
            <w:pPr>
              <w:pStyle w:val="Body"/>
              <w:spacing w:after="200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b/>
                <w:bCs/>
                <w:u w:color="000000"/>
                <w:lang w:val="en-US"/>
              </w:rPr>
              <w:t>N</w:t>
            </w:r>
          </w:p>
        </w:tc>
      </w:tr>
      <w:tr w:rsidR="00A14D8C" w:rsidRPr="004F3BC1" w14:paraId="16E818F9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3AAFE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3D22D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8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2E496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5</w:t>
            </w:r>
          </w:p>
        </w:tc>
      </w:tr>
      <w:tr w:rsidR="00A14D8C" w:rsidRPr="004F3BC1" w14:paraId="1A6AF873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2D110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B2D07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2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B33B2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4</w:t>
            </w:r>
          </w:p>
        </w:tc>
      </w:tr>
      <w:tr w:rsidR="00A14D8C" w:rsidRPr="004F3BC1" w14:paraId="063CD555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A23E1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CF28E2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2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03E25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5</w:t>
            </w:r>
          </w:p>
        </w:tc>
      </w:tr>
      <w:tr w:rsidR="00A14D8C" w:rsidRPr="004F3BC1" w14:paraId="71A3DD70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0C0B8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E3E70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2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E4899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3</w:t>
            </w:r>
          </w:p>
        </w:tc>
      </w:tr>
      <w:tr w:rsidR="00A14D8C" w:rsidRPr="004F3BC1" w14:paraId="6935514F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2F2F2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EFEE9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6180B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5</w:t>
            </w:r>
          </w:p>
        </w:tc>
      </w:tr>
      <w:tr w:rsidR="00A14D8C" w:rsidRPr="004F3BC1" w14:paraId="34E85812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D3285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7E499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3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9719C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3</w:t>
            </w:r>
          </w:p>
        </w:tc>
      </w:tr>
      <w:tr w:rsidR="00A14D8C" w:rsidRPr="004F3BC1" w14:paraId="79765244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781AE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6D390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6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F35F8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4</w:t>
            </w:r>
          </w:p>
        </w:tc>
      </w:tr>
      <w:tr w:rsidR="00A14D8C" w:rsidRPr="004F3BC1" w14:paraId="78D47E7F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EFF7A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BC010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4105C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3</w:t>
            </w:r>
          </w:p>
        </w:tc>
      </w:tr>
      <w:tr w:rsidR="00A14D8C" w:rsidRPr="004F3BC1" w14:paraId="65D748D6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5CFB1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D6F05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9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91C16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4</w:t>
            </w:r>
          </w:p>
        </w:tc>
      </w:tr>
      <w:tr w:rsidR="00A14D8C" w:rsidRPr="004F3BC1" w14:paraId="68C5DC50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23993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76B3B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8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9A46D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4</w:t>
            </w:r>
          </w:p>
        </w:tc>
      </w:tr>
      <w:tr w:rsidR="00A14D8C" w:rsidRPr="004F3BC1" w14:paraId="7D4E8BD7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1C680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8E362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4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7F9FF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2.4</w:t>
            </w:r>
          </w:p>
        </w:tc>
      </w:tr>
      <w:tr w:rsidR="00A14D8C" w:rsidRPr="004F3BC1" w14:paraId="0311498F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7C000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D9472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1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4A816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</w:tr>
      <w:tr w:rsidR="00A14D8C" w:rsidRPr="004F3BC1" w14:paraId="43217B9F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FA646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AB588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4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2F4AD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</w:tr>
      <w:tr w:rsidR="00A14D8C" w:rsidRPr="004F3BC1" w14:paraId="688A39A6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05661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EBC5B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1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C9EF0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</w:tr>
      <w:tr w:rsidR="00A14D8C" w:rsidRPr="004F3BC1" w14:paraId="09AC7E55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274B1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3668B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0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1BDD5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</w:tr>
      <w:tr w:rsidR="00A14D8C" w:rsidRPr="004F3BC1" w14:paraId="1A87B2C1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73036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15D56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3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67E49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</w:tr>
      <w:tr w:rsidR="00A14D8C" w:rsidRPr="004F3BC1" w14:paraId="0FF85441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14FBB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CACEB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1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2BA77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</w:tr>
      <w:tr w:rsidR="00A14D8C" w:rsidRPr="004F3BC1" w14:paraId="0B935B10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5002E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4B1E3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5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92EC0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</w:tr>
      <w:tr w:rsidR="00A14D8C" w:rsidRPr="004F3BC1" w14:paraId="654A59FC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92A16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06D73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3BE5A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</w:tr>
      <w:tr w:rsidR="00A14D8C" w:rsidRPr="004F3BC1" w14:paraId="098B3EE0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B09D6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54928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3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46B75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</w:tr>
      <w:tr w:rsidR="00A14D8C" w:rsidRPr="004F3BC1" w14:paraId="2E934C5E" w14:textId="77777777">
        <w:trPr>
          <w:trHeight w:val="270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7C2E9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D2C93" w14:textId="77777777" w:rsidR="00A14D8C" w:rsidRPr="004F3BC1" w:rsidRDefault="00000000">
            <w:pPr>
              <w:pStyle w:val="Body"/>
              <w:jc w:val="center"/>
              <w:rPr>
                <w:rFonts w:ascii="Calibri" w:hAnsi="Calibri" w:cs="Calibri"/>
              </w:rPr>
            </w:pPr>
            <w:r w:rsidRPr="004F3BC1">
              <w:rPr>
                <w:rFonts w:ascii="Calibri" w:eastAsia="Calibri Light" w:hAnsi="Calibri" w:cs="Calibri"/>
                <w:u w:color="000000"/>
                <w:lang w:val="en-US"/>
              </w:rPr>
              <w:t>3.2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3EBA0" w14:textId="77777777" w:rsidR="00A14D8C" w:rsidRPr="004F3BC1" w:rsidRDefault="00A14D8C">
            <w:pPr>
              <w:rPr>
                <w:rFonts w:ascii="Calibri" w:hAnsi="Calibri" w:cs="Calibri"/>
              </w:rPr>
            </w:pPr>
          </w:p>
        </w:tc>
      </w:tr>
      <w:tr w:rsidR="00A14D8C" w:rsidRPr="004F3BC1" w14:paraId="295F7D84" w14:textId="77777777">
        <w:trPr>
          <w:trHeight w:val="303"/>
        </w:trPr>
        <w:tc>
          <w:tcPr>
            <w:tcW w:w="24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5738F" w14:textId="77777777" w:rsidR="00A14D8C" w:rsidRPr="004F3BC1" w:rsidRDefault="00000000">
            <w:pPr>
              <w:pStyle w:val="Body"/>
              <w:spacing w:after="200"/>
              <w:rPr>
                <w:rFonts w:ascii="Calibri" w:hAnsi="Calibri" w:cs="Calibri"/>
              </w:rPr>
            </w:pPr>
            <w:r w:rsidRPr="004F3BC1">
              <w:rPr>
                <w:rFonts w:ascii="Calibri" w:eastAsia="Calibri" w:hAnsi="Calibri" w:cs="Calibri"/>
                <w:b/>
                <w:bCs/>
                <w:u w:color="000000"/>
                <w:lang w:val="en-US"/>
              </w:rPr>
              <w:t>Average</w:t>
            </w:r>
            <w:r w:rsidRPr="004F3BC1">
              <w:rPr>
                <w:rFonts w:ascii="Calibri" w:eastAsia="Calibri" w:hAnsi="Calibri" w:cs="Calibri"/>
                <w:b/>
                <w:bCs/>
                <w:position w:val="8"/>
                <w:sz w:val="16"/>
                <w:szCs w:val="16"/>
                <w:u w:color="00000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F24BD" w14:textId="77777777" w:rsidR="00A14D8C" w:rsidRPr="004F3BC1" w:rsidRDefault="00000000">
            <w:pPr>
              <w:pStyle w:val="Body"/>
              <w:rPr>
                <w:rFonts w:ascii="Calibri" w:hAnsi="Calibri" w:cs="Calibri"/>
              </w:rPr>
            </w:pPr>
            <w:r w:rsidRPr="004F3BC1">
              <w:rPr>
                <w:rFonts w:ascii="Calibri" w:eastAsia="Calibri" w:hAnsi="Calibri" w:cs="Calibri"/>
                <w:u w:color="000000"/>
                <w:lang w:val="en-US"/>
              </w:rPr>
              <w:t xml:space="preserve"> </w:t>
            </w:r>
            <w:r w:rsidRPr="004F3BC1">
              <w:rPr>
                <w:rFonts w:ascii="Calibri" w:eastAsia="Calibri" w:hAnsi="Calibri" w:cs="Calibri"/>
                <w:b/>
                <w:bCs/>
                <w:u w:color="000000"/>
                <w:lang w:val="en-US"/>
              </w:rPr>
              <w:t xml:space="preserve">   </w:t>
            </w:r>
            <w:r w:rsidRPr="004F3BC1">
              <w:rPr>
                <w:rFonts w:ascii="Calibri" w:eastAsia="Calibri" w:hAnsi="Calibri" w:cs="Calibri"/>
                <w:b/>
                <w:bCs/>
                <w:u w:color="000000"/>
              </w:rPr>
              <w:t xml:space="preserve">3.3* </w:t>
            </w:r>
            <w:r w:rsidRPr="004F3BC1">
              <w:rPr>
                <w:rFonts w:ascii="Calibri" w:eastAsia="Calibri" w:hAnsi="Calibri" w:cs="Calibri"/>
                <w:b/>
                <w:bCs/>
                <w:u w:color="000000"/>
                <w:rtl/>
              </w:rPr>
              <w:t xml:space="preserve">± </w:t>
            </w:r>
            <w:r w:rsidRPr="004F3BC1">
              <w:rPr>
                <w:rFonts w:ascii="Calibri" w:eastAsia="Calibri" w:hAnsi="Calibri" w:cs="Calibri"/>
                <w:b/>
                <w:bCs/>
                <w:u w:color="000000"/>
                <w:lang w:val="pt-PT"/>
              </w:rPr>
              <w:t>0.05</w:t>
            </w:r>
          </w:p>
        </w:tc>
        <w:tc>
          <w:tcPr>
            <w:tcW w:w="184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1672A" w14:textId="77777777" w:rsidR="00A14D8C" w:rsidRPr="004F3BC1" w:rsidRDefault="00000000">
            <w:pPr>
              <w:pStyle w:val="Body"/>
              <w:rPr>
                <w:rFonts w:ascii="Calibri" w:hAnsi="Calibri" w:cs="Calibri"/>
              </w:rPr>
            </w:pPr>
            <w:r w:rsidRPr="004F3BC1">
              <w:rPr>
                <w:rFonts w:ascii="Calibri" w:eastAsia="Calibri" w:hAnsi="Calibri" w:cs="Calibri"/>
                <w:b/>
                <w:bCs/>
                <w:u w:color="000000"/>
              </w:rPr>
              <w:t xml:space="preserve">   2.4* ± 0.02</w:t>
            </w:r>
          </w:p>
        </w:tc>
      </w:tr>
    </w:tbl>
    <w:p w14:paraId="0C4BE1CE" w14:textId="77777777" w:rsidR="00A14D8C" w:rsidRPr="004F3BC1" w:rsidRDefault="00A14D8C">
      <w:pPr>
        <w:pStyle w:val="Body"/>
        <w:spacing w:after="200"/>
        <w:rPr>
          <w:rFonts w:ascii="Calibri" w:eastAsia="Calibri Light" w:hAnsi="Calibri" w:cs="Calibri"/>
          <w:u w:color="000000"/>
        </w:rPr>
      </w:pPr>
    </w:p>
    <w:p w14:paraId="56225E99" w14:textId="0F5B876D" w:rsidR="00A14D8C" w:rsidRPr="004F3BC1" w:rsidRDefault="00000000">
      <w:pPr>
        <w:pStyle w:val="Body"/>
        <w:spacing w:after="200"/>
        <w:rPr>
          <w:rFonts w:ascii="Calibri" w:eastAsia="Calibri" w:hAnsi="Calibri" w:cs="Calibri"/>
          <w:u w:color="000000"/>
        </w:rPr>
      </w:pPr>
      <w:r w:rsidRPr="004F3BC1">
        <w:rPr>
          <w:rFonts w:ascii="Calibri" w:eastAsia="Calibri Light" w:hAnsi="Calibri" w:cs="Calibri"/>
          <w:u w:color="000000"/>
          <w:lang w:val="en-US"/>
        </w:rPr>
        <w:t>*These values are significantly different on a T test (2 tails) p=</w:t>
      </w:r>
      <w:r w:rsidRPr="004F3BC1">
        <w:rPr>
          <w:rFonts w:ascii="Calibri" w:eastAsia="Calibri" w:hAnsi="Calibri" w:cs="Calibri"/>
          <w:u w:color="000000"/>
        </w:rPr>
        <w:t>2.12707E-13</w:t>
      </w:r>
      <w:r w:rsidR="004F3BC1">
        <w:rPr>
          <w:rFonts w:ascii="Calibri" w:eastAsia="Calibri" w:hAnsi="Calibri" w:cs="Calibri"/>
          <w:u w:color="000000"/>
        </w:rPr>
        <w:t xml:space="preserve"> </w:t>
      </w:r>
    </w:p>
    <w:p w14:paraId="7F93E759" w14:textId="77777777" w:rsidR="00A14D8C" w:rsidRPr="004F3BC1" w:rsidRDefault="00000000">
      <w:pPr>
        <w:pStyle w:val="Body"/>
        <w:spacing w:after="200"/>
        <w:rPr>
          <w:rFonts w:ascii="Calibri" w:hAnsi="Calibri" w:cs="Calibri"/>
        </w:rPr>
      </w:pPr>
      <w:r w:rsidRPr="004F3BC1">
        <w:rPr>
          <w:rFonts w:ascii="Calibri" w:eastAsia="Calibri" w:hAnsi="Calibri" w:cs="Calibri"/>
          <w:position w:val="8"/>
          <w:sz w:val="16"/>
          <w:szCs w:val="16"/>
          <w:u w:color="000000"/>
          <w:lang w:val="en-US"/>
        </w:rPr>
        <w:t xml:space="preserve">1 </w:t>
      </w:r>
      <w:r w:rsidRPr="004F3BC1">
        <w:rPr>
          <w:rFonts w:ascii="Calibri" w:eastAsia="Calibri" w:hAnsi="Calibri" w:cs="Calibri"/>
          <w:position w:val="2"/>
          <w:u w:color="000000"/>
          <w:lang w:val="en-US"/>
        </w:rPr>
        <w:t xml:space="preserve">mean </w:t>
      </w:r>
      <w:r w:rsidRPr="004F3BC1">
        <w:rPr>
          <w:rFonts w:ascii="Calibri" w:eastAsia="Calibri" w:hAnsi="Calibri" w:cs="Calibri"/>
          <w:position w:val="2"/>
          <w:u w:color="000000"/>
          <w:rtl/>
        </w:rPr>
        <w:t xml:space="preserve">± </w:t>
      </w:r>
      <w:r w:rsidRPr="004F3BC1">
        <w:rPr>
          <w:rFonts w:ascii="Calibri" w:eastAsia="Calibri" w:hAnsi="Calibri" w:cs="Calibri"/>
          <w:position w:val="2"/>
          <w:u w:color="000000"/>
          <w:lang w:val="en-US"/>
        </w:rPr>
        <w:t>SEM</w:t>
      </w:r>
    </w:p>
    <w:sectPr w:rsidR="00A14D8C" w:rsidRPr="004F3BC1" w:rsidSect="004F3BC1">
      <w:pgSz w:w="11900" w:h="16840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1ED70F" w14:textId="77777777" w:rsidR="0045041E" w:rsidRDefault="0045041E">
      <w:r>
        <w:separator/>
      </w:r>
    </w:p>
  </w:endnote>
  <w:endnote w:type="continuationSeparator" w:id="0">
    <w:p w14:paraId="0D6B79DD" w14:textId="77777777" w:rsidR="0045041E" w:rsidRDefault="00450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258561" w14:textId="77777777" w:rsidR="00A14D8C" w:rsidRDefault="00A14D8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9E8C47" w14:textId="77777777" w:rsidR="0045041E" w:rsidRDefault="0045041E">
      <w:r>
        <w:separator/>
      </w:r>
    </w:p>
  </w:footnote>
  <w:footnote w:type="continuationSeparator" w:id="0">
    <w:p w14:paraId="530B24EE" w14:textId="77777777" w:rsidR="0045041E" w:rsidRDefault="004504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7014EE" w14:textId="77777777" w:rsidR="00A14D8C" w:rsidRDefault="00A14D8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D8C"/>
    <w:rsid w:val="0045041E"/>
    <w:rsid w:val="004F3BC1"/>
    <w:rsid w:val="00A14D8C"/>
    <w:rsid w:val="00EF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10F28"/>
  <w15:docId w15:val="{03258AB4-49E1-D948-BC1B-42F36C878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AU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" w:hAnsi="Helvetica" w:cs="Arial Unicode MS"/>
      <w:color w:val="000000"/>
      <w:sz w:val="22"/>
      <w:szCs w:val="22"/>
    </w:r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ulian Greenwood</cp:lastModifiedBy>
  <cp:revision>2</cp:revision>
  <dcterms:created xsi:type="dcterms:W3CDTF">2024-11-27T04:25:00Z</dcterms:created>
  <dcterms:modified xsi:type="dcterms:W3CDTF">2024-11-27T04:28:00Z</dcterms:modified>
</cp:coreProperties>
</file>